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5D38AE">
      <w:pPr>
        <w:rPr>
          <w:rFonts w:ascii="Times New Roman" w:hAnsi="Times New Roman"/>
          <w:bCs/>
          <w:sz w:val="24"/>
          <w:szCs w:val="24"/>
          <w:lang w:bidi="ar"/>
        </w:rPr>
      </w:pPr>
      <w:r>
        <w:rPr>
          <w:rFonts w:ascii="Times New Roman Bold" w:hAnsi="Times New Roman Bold" w:cs="Times New Roman Bold"/>
          <w:b/>
          <w:sz w:val="24"/>
          <w:szCs w:val="24"/>
          <w:lang w:bidi="ar"/>
        </w:rPr>
        <w:t>S</w:t>
      </w:r>
      <w:r>
        <w:rPr>
          <w:rFonts w:hint="eastAsia" w:ascii="Times New Roman Bold" w:hAnsi="Times New Roman Bold" w:cs="Times New Roman Bold"/>
          <w:b/>
          <w:sz w:val="24"/>
          <w:szCs w:val="24"/>
          <w:lang w:val="en-US" w:eastAsia="zh-CN" w:bidi="ar"/>
        </w:rPr>
        <w:t>5</w:t>
      </w:r>
      <w:r>
        <w:rPr>
          <w:rFonts w:ascii="Times New Roman Bold" w:hAnsi="Times New Roman Bold" w:cs="Times New Roman Bold"/>
          <w:b/>
          <w:sz w:val="24"/>
          <w:szCs w:val="24"/>
          <w:lang w:bidi="ar"/>
        </w:rPr>
        <w:t xml:space="preserve"> Table: </w:t>
      </w:r>
      <w:r>
        <w:rPr>
          <w:rFonts w:ascii="Times New Roman" w:hAnsi="Times New Roman"/>
          <w:bCs/>
          <w:sz w:val="24"/>
          <w:szCs w:val="24"/>
          <w:lang w:bidi="ar"/>
        </w:rPr>
        <w:t>The ASDR, ASMR, ASPR in female and male and the gender difference of RHD across 204 countries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485"/>
        <w:gridCol w:w="635"/>
        <w:gridCol w:w="586"/>
        <w:gridCol w:w="964"/>
        <w:gridCol w:w="635"/>
        <w:gridCol w:w="519"/>
        <w:gridCol w:w="964"/>
        <w:gridCol w:w="654"/>
        <w:gridCol w:w="654"/>
        <w:gridCol w:w="964"/>
        <w:gridCol w:w="453"/>
      </w:tblGrid>
      <w:tr w14:paraId="337DF571">
        <w:trPr>
          <w:trHeight w:val="336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4A4B99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A0664F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A39BDE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DR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76CEC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MR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1CFF1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PR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7D03E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DI</w:t>
            </w:r>
          </w:p>
        </w:tc>
      </w:tr>
      <w:tr w14:paraId="05C83DE8">
        <w:trPr>
          <w:trHeight w:val="72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A2DBA24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2D220FC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98257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EF81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2A54B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/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B6FD6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CD3444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3720B8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/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81011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86B69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0DC0F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/Male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8B80B18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</w:tr>
      <w:tr w14:paraId="7B385C62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AD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480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F71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89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104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9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7C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11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7D4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AE7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FC2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3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71ED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64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EF5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C80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4 </w:t>
            </w:r>
          </w:p>
        </w:tc>
      </w:tr>
      <w:tr w14:paraId="40D98715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56A2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A23B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F04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377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7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303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0FC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385F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E1A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501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6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761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9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E8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1E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1 </w:t>
            </w:r>
          </w:p>
        </w:tc>
      </w:tr>
      <w:tr w14:paraId="3DAF6087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A04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972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63E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6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942B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5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F44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F24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6380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970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98E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03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013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45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246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5B4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</w:tr>
      <w:tr w14:paraId="3DCB590D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5C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0FD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020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9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B54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5E9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3C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374D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9EE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307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38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B5B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13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1E3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86E0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</w:tr>
      <w:tr w14:paraId="27BAC807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B68E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EEA6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9DFF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061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61F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DE8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C325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AAB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9940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7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51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7666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6298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</w:tr>
      <w:tr w14:paraId="61790B09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0FD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F559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4F1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1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14D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8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E19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169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8164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099A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73A8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3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9CD7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53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91E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0A73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</w:tr>
      <w:tr w14:paraId="1977753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F271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95ED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98C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7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F60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5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634F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4191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9A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AE2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65C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4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CCC9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77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69AE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956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</w:tr>
      <w:tr w14:paraId="524D5EAB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126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63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B98A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59B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7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25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98B4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EC2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1EF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F2C5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9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DEB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3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B102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FD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</w:tr>
      <w:tr w14:paraId="0C63CBD5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87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6F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CD3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8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68DD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6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72C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578C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1D6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108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A7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1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8AA0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12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40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5FA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</w:tr>
      <w:tr w14:paraId="69F6EE3C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3095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F7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E98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5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35A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E52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738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D7E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28EC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BE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5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43C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7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5766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6281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4 </w:t>
            </w:r>
          </w:p>
        </w:tc>
      </w:tr>
      <w:tr w14:paraId="624ED1A7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5DE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2DE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A11B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D3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8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624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74B9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DEF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47F2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D5F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4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5BA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FCA5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C08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5 </w:t>
            </w:r>
          </w:p>
        </w:tc>
      </w:tr>
      <w:tr w14:paraId="397C052F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3AA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12BF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D82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8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FD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8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462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B7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96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2BF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DF8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16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DC6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4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65F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6CAD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9 </w:t>
            </w:r>
          </w:p>
        </w:tc>
      </w:tr>
      <w:tr w14:paraId="3E064675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DB5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72A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2AE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9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49F1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F1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44E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B01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64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E46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6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4C5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7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750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BE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</w:tr>
      <w:tr w14:paraId="172981D5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D78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7FEF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DA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8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AC8B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34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7EA3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28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F1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6C2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689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9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4E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1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53B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5268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9 </w:t>
            </w:r>
          </w:p>
        </w:tc>
      </w:tr>
      <w:tr w14:paraId="36551D62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4E8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FD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1791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B507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5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836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8B2C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9A76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019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166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3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D56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8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00B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3E9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</w:tr>
      <w:tr w14:paraId="46208E7A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29A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0CBF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4A8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5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ADB4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53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BECF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EE3A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ABBE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946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571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8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D83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AE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8 </w:t>
            </w:r>
          </w:p>
        </w:tc>
      </w:tr>
      <w:tr w14:paraId="509A125C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6997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2F8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C884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786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45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3F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539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879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0B6D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3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B4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4A5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5F2C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5 </w:t>
            </w:r>
          </w:p>
        </w:tc>
      </w:tr>
      <w:tr w14:paraId="563CF234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7BC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94CB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C13E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EF3D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4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9B81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25E1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9167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77BB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D05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0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994F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23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D3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64B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1 </w:t>
            </w:r>
          </w:p>
        </w:tc>
      </w:tr>
      <w:tr w14:paraId="28BAB8F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834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1591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C0A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9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BAB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09F0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AB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A0CA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539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A77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48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81CE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39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0F0E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681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</w:tr>
      <w:tr w14:paraId="1BC664B3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B612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7131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13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AEF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8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F0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D6F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B19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8AE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9E11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DDD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BCF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3317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2 </w:t>
            </w:r>
          </w:p>
        </w:tc>
      </w:tr>
      <w:tr w14:paraId="59A3A6EA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1AC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A6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7DF9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2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BA2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84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6F2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A00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56C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17D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790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25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87C0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5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85E0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A1C2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7 </w:t>
            </w:r>
          </w:p>
        </w:tc>
      </w:tr>
      <w:tr w14:paraId="31492377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06F4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1AC4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A5E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7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C0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163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F63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DEB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B7A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335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3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B5C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1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4D9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CE7C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</w:tr>
      <w:tr w14:paraId="71360E7B">
        <w:trPr>
          <w:trHeight w:val="1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672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CB8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53C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3C3B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E7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A117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247D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EF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A872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6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E4C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8BB5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477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</w:tr>
      <w:tr w14:paraId="02A30CEB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A73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61F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85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8C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B07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35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F32F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724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079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19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4EA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3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9A2A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5D1D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4 </w:t>
            </w:r>
          </w:p>
        </w:tc>
      </w:tr>
      <w:tr w14:paraId="619CB822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F0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8C2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3D5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8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A5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64C6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0ED4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86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18A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FDC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38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C42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9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00E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6564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</w:tr>
      <w:tr w14:paraId="551CEA7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77EE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un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09D2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7ADB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F6E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622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632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FBBB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C45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E5B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B9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1397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EEC6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</w:tr>
      <w:tr w14:paraId="4C6BBC28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7AE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DD3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A2D8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6E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1C6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5A1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1F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BBA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7D9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8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4CE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6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CDFE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8F7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</w:tr>
      <w:tr w14:paraId="73B20B05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BE66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AF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0C7D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8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5ED5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8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F66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685F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5B9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8B0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760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9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BD9E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96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728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8CF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9 </w:t>
            </w:r>
          </w:p>
        </w:tc>
      </w:tr>
      <w:tr w14:paraId="61B15D41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7CB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915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F37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5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1FE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8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5E7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0F1B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17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A801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FC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1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4180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78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D25D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F49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9 </w:t>
            </w:r>
          </w:p>
        </w:tc>
      </w:tr>
      <w:tr w14:paraId="1689DEAE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826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82E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DC8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2FB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8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1A6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1ACD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10F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7966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F55A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4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C5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2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AFE6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A61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7 </w:t>
            </w:r>
          </w:p>
        </w:tc>
      </w:tr>
      <w:tr w14:paraId="43B212D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48A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6CB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140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2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193C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4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968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6FFC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EB78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D4EB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A0C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37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B2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45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094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138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8 </w:t>
            </w:r>
          </w:p>
        </w:tc>
      </w:tr>
      <w:tr w14:paraId="4737EA8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E22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150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E11C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6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59BB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6EC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AC7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DD5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66D3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D5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8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D2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9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6C07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505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</w:tr>
      <w:tr w14:paraId="10E111C9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E02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pe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2E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64BF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7FC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8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F1A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319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2A0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CAF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2C5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25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5495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9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0C44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D91C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3 </w:t>
            </w:r>
          </w:p>
        </w:tc>
      </w:tr>
      <w:tr w14:paraId="0ACC015D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9F5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82F7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2A3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88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DEC4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66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9D1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B80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A48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695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BFA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6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E95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73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6047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AD6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1 </w:t>
            </w:r>
          </w:p>
        </w:tc>
      </w:tr>
      <w:tr w14:paraId="022EC0EE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49ED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B6A5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1C7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8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8EE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6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34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B0F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83D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ABA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A4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99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E4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05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742E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43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4 </w:t>
            </w:r>
          </w:p>
        </w:tc>
      </w:tr>
      <w:tr w14:paraId="0F60121B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8B0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008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50F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F658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06BD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6BF7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1BB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F79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736D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6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384A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86B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C36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</w:tr>
      <w:tr w14:paraId="76FDAE4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419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83E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7D4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7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7CB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7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AB94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4AF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D6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68FE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33F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6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5FA1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78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1B7E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A682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</w:tr>
      <w:tr w14:paraId="677D58F9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986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887E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7A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925A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204F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0C19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FDF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B079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F8C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4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6D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4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953F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97B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</w:tr>
      <w:tr w14:paraId="73753618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3A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676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9F8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9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395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4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44B8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36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6D0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DE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A2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2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71AE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97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BBD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F4D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8 </w:t>
            </w:r>
          </w:p>
        </w:tc>
      </w:tr>
      <w:tr w14:paraId="3077D69C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EE9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public of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E8D2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F4F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6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60E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3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C44E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1DDB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A8F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AD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5B7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6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B59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94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BA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F73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8 </w:t>
            </w:r>
          </w:p>
        </w:tc>
      </w:tr>
      <w:tr w14:paraId="3AD107F3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023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95A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878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3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B01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5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9638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5D4B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387B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D77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2543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8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51D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1F3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44D6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8 </w:t>
            </w:r>
          </w:p>
        </w:tc>
      </w:tr>
      <w:tr w14:paraId="01DFA2FC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7AD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EA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302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6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521E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621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B05C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3934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65C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336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4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07C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23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AA0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D32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</w:tr>
      <w:tr w14:paraId="16CFAB9C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C75D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vory C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F4D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748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EC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0CF4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3084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9A0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62D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8DE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57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8B5E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5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3E2C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ABC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3 </w:t>
            </w:r>
          </w:p>
        </w:tc>
      </w:tr>
      <w:tr w14:paraId="24CAB1D2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1AB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48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69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8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501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5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74B6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971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BFA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6C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4D00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1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61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6A15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5B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</w:tr>
      <w:tr w14:paraId="2139B5D1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5F2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A12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C6D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6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C3CF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E6F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8C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D57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0D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28F3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1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676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67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0C3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445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</w:tr>
      <w:tr w14:paraId="5242C03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7F1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8D56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746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63D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3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BDD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6841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779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EA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E65A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2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80C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6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0A0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5A1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4 </w:t>
            </w:r>
          </w:p>
        </w:tc>
      </w:tr>
      <w:tr w14:paraId="583FE506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6D9C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E29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E6A7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9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0149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8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8F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50A9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595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2C3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816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5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57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0182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6D66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</w:tr>
      <w:tr w14:paraId="28C80ACC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E17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514B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26B4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5F4E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3D14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9A3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2730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D17A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8D62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E6C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CB5E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6F89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</w:tr>
      <w:tr w14:paraId="099F80A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F8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3E5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661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0E1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6D2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6386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8680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9EF3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BEFE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24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D1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76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5B7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B7D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9 </w:t>
            </w:r>
          </w:p>
        </w:tc>
      </w:tr>
      <w:tr w14:paraId="51667F9A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601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A4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FC9C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5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F7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9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CE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754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637F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62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97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16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AB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69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17C1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DC7D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</w:tr>
      <w:tr w14:paraId="445948B6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E0C0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BA02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0B9C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F7F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B5FC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49C4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DC16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0149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9ED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67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1881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1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F5E1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189E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2 </w:t>
            </w:r>
          </w:p>
        </w:tc>
      </w:tr>
      <w:tr w14:paraId="62749203">
        <w:trPr>
          <w:trHeight w:val="17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6DA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79F7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400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4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4BA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8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999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733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E21D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9CF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E075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62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CA8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85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2229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AA2B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8 </w:t>
            </w:r>
          </w:p>
        </w:tc>
      </w:tr>
      <w:tr w14:paraId="1AA3CAC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258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B37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01E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7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76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B05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5A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753E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3B4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EF95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2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26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82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2E1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88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</w:tr>
      <w:tr w14:paraId="0CBFC83A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E757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A54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F4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7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A93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3631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0F6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14A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B13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60EE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62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472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87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2E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DDA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1 </w:t>
            </w:r>
          </w:p>
        </w:tc>
      </w:tr>
      <w:tr w14:paraId="66C92250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D9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82E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264F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3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08B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4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AF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9C90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535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968E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B43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08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1322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92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21E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5012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</w:tr>
      <w:tr w14:paraId="40D2EC61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A29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9A7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B3F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5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D0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723F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060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ECE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EDA0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1B7E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29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30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43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D47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A515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</w:tr>
      <w:tr w14:paraId="3D9F05AC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142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F3A1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EBB6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D4B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8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1F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2970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00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94C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FFC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0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5EE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3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7C90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7D8C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0 </w:t>
            </w:r>
          </w:p>
        </w:tc>
      </w:tr>
      <w:tr w14:paraId="135DF1B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923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E74B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B1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7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CB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8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0291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833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C5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E93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D33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6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59A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8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8DE0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0C01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4 </w:t>
            </w:r>
          </w:p>
        </w:tc>
      </w:tr>
      <w:tr w14:paraId="295304FA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B7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B10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7828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7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74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A8E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7BD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BEA1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49E7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FEE7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9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E4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1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FA5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C0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9 </w:t>
            </w:r>
          </w:p>
        </w:tc>
      </w:tr>
      <w:tr w14:paraId="3446054D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C4BE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292D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C5D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3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32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6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E8C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6BA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8709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CC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952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7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197E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75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5A4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199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6 </w:t>
            </w:r>
          </w:p>
        </w:tc>
      </w:tr>
      <w:tr w14:paraId="094AFA0C">
        <w:trPr>
          <w:trHeight w:val="1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008A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ederated States of Micr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F5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FE4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48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58C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74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B4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B8A5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C746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BCB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A0E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3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5C3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35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0406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A30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9 </w:t>
            </w:r>
          </w:p>
        </w:tc>
      </w:tr>
      <w:tr w14:paraId="1B7E7495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1A73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9B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EE6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87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42F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C38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65F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C7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400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EAC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12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AE4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6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14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E11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8 </w:t>
            </w:r>
          </w:p>
        </w:tc>
      </w:tr>
      <w:tr w14:paraId="5DCFB332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AA2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7C8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7BC9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4E1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4D4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9C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A2C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6EAE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24D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C4CF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6373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DD5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6 </w:t>
            </w:r>
          </w:p>
        </w:tc>
      </w:tr>
      <w:tr w14:paraId="0F21B8E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44F5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1BD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C33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3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114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3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630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BFD0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C5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FA22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EC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8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2919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EF2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DC6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4 </w:t>
            </w:r>
          </w:p>
        </w:tc>
      </w:tr>
      <w:tr w14:paraId="2AC5E8C8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F80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188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CA47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5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F040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5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68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510A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0E8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F87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58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2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CB8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18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A0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0E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3 </w:t>
            </w:r>
          </w:p>
        </w:tc>
      </w:tr>
      <w:tr w14:paraId="1FBDB053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86F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99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6F6F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73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6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CF87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E306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839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952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03B2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7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F9C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8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D0D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390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5 </w:t>
            </w:r>
          </w:p>
        </w:tc>
      </w:tr>
      <w:tr w14:paraId="78180535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3FE0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E4E5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AA6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9E8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6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EBAE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35EA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4E93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04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9E88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7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533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8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2CCF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28FF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3 </w:t>
            </w:r>
          </w:p>
        </w:tc>
      </w:tr>
      <w:tr w14:paraId="5D6AB63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997E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C97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2DF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A5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3988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8CEF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EEF2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861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F91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3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36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3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15DF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7B4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</w:tr>
      <w:tr w14:paraId="3396035D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0E7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897A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81D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5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4FD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90ED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8739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FC9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77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115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2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CE7C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2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AA4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7C54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</w:tr>
      <w:tr w14:paraId="45BC53A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1963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ACE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F2A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73D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5C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3D61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5B2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08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EE1F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7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BCF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7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2C44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156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9 </w:t>
            </w:r>
          </w:p>
        </w:tc>
      </w:tr>
      <w:tr w14:paraId="113CEFC9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ED4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A531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336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5E3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E9B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00F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1B5A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EE5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7131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9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352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6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5F6C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489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</w:tr>
      <w:tr w14:paraId="1464336C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247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E3D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13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891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5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79EE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AEC6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E586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5F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23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06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7E7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76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D5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2B7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</w:tr>
      <w:tr w14:paraId="7E0266E9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02D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0FA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A9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2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648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7960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E88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6997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BA88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10E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8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5F5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57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67F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0E33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</w:tr>
      <w:tr w14:paraId="22B086D2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EC6E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36B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D786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6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8A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CA96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619E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8AD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C4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1CBC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95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F33F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05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0983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695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4 </w:t>
            </w:r>
          </w:p>
        </w:tc>
      </w:tr>
      <w:tr w14:paraId="144B8374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A7D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373F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834C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C00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3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A2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5098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1FBB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942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72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3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2F4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63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66E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E77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4 </w:t>
            </w:r>
          </w:p>
        </w:tc>
      </w:tr>
      <w:tr w14:paraId="5352212B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E8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E721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99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8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723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4B63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642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0AA0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F2F5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DF26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38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542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45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F9C9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15ED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5 </w:t>
            </w:r>
          </w:p>
        </w:tc>
      </w:tr>
      <w:tr w14:paraId="1ACBC71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F1C1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16EB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107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9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F70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4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F7D0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FB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95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A31A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8A93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78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13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3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8F3C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0B7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</w:tr>
      <w:tr w14:paraId="0D989DD1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1FB7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D54E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9F3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54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CC36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C55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46D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75E4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3D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354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59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BDE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2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F8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B17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</w:tr>
      <w:tr w14:paraId="2AF92F79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3C8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4E72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4EB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8216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8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F62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911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CE80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2B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5E4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97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4E9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39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45AE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E64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1 </w:t>
            </w:r>
          </w:p>
        </w:tc>
      </w:tr>
      <w:tr w14:paraId="1887035B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78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A16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A51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9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B67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6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4E9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9EF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C759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D50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403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8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E55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8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ECE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B5F9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9 </w:t>
            </w:r>
          </w:p>
        </w:tc>
      </w:tr>
      <w:tr w14:paraId="5BDE617C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AA7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F092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A97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53E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72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6182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4EA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8BDE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F0C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D71D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C7C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6A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8 </w:t>
            </w:r>
          </w:p>
        </w:tc>
      </w:tr>
      <w:tr w14:paraId="3A354A35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B1B3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DB0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6EA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65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AB9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9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0E7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50F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397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729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9D7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99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283E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87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926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76C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8 </w:t>
            </w:r>
          </w:p>
        </w:tc>
      </w:tr>
      <w:tr w14:paraId="5BE6AEB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F078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5F88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D6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6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89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8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A21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9B49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1367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830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78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25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637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89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02C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D1F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</w:tr>
      <w:tr w14:paraId="61A9334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A5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B1E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9D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4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C9A0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5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E0DF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B0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3906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CC00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F59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58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7B6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6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69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4CD1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</w:tr>
      <w:tr w14:paraId="35CC4B7B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986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B478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82D4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5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79F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540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BB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E39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1D6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77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86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061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0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20E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7150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</w:tr>
      <w:tr w14:paraId="1AE48824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A612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FA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C27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CD78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0C6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E9DA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780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7B0D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4B52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5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B5D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5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48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6D1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</w:tr>
      <w:tr w14:paraId="20B4DCB8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E1CC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6E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3A7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B53B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5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DBDE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F5BB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7B9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6855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4635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5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6A1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7BC7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01A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</w:tr>
      <w:tr w14:paraId="5F141534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260D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2CF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6EE7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5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DE0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9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2A7F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FB2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5CA4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34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0F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97B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D0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DA7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</w:tr>
      <w:tr w14:paraId="16FDA92B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AC21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E75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CB5F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7A5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8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21D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78C3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B1C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B6D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EF1A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25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621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89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077D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F6BB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8 </w:t>
            </w:r>
          </w:p>
        </w:tc>
      </w:tr>
      <w:tr w14:paraId="5CA757A9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ADA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18F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DB0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87E0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82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3B1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7E53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702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9C17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BE4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8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F5E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9FE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</w:tr>
      <w:tr w14:paraId="007D521E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8D7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567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05D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0C84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9D5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184E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DDDC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2D7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20F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8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2F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5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45A9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17A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3 </w:t>
            </w:r>
          </w:p>
        </w:tc>
      </w:tr>
      <w:tr w14:paraId="34A8BC13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B70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5D2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FFCF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9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E04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5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2842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F56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851A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202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2893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7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785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5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DF5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C2B2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3 </w:t>
            </w:r>
          </w:p>
        </w:tc>
      </w:tr>
      <w:tr w14:paraId="517F73AD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CE4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F2A2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28E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6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DC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3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F2F6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68C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914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B5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E2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99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F022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76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0D77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F820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2 </w:t>
            </w:r>
          </w:p>
        </w:tc>
      </w:tr>
      <w:tr w14:paraId="215A2A3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812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1A6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27A4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59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C4B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5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0744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98AF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323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23A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EBA5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27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DE51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35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97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674B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3 </w:t>
            </w:r>
          </w:p>
        </w:tc>
      </w:tr>
      <w:tr w14:paraId="33ECBF3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2CED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0175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E986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D4B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F6D0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5BD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7C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866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11AC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CA4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ECB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6CF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5 </w:t>
            </w:r>
          </w:p>
        </w:tc>
      </w:tr>
      <w:tr w14:paraId="757494BF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688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8FA0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9F2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1DE8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5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32D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3D74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16E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617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A91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85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3EC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18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5521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18F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</w:tr>
      <w:tr w14:paraId="17D49943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8FD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a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A5FD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CAC7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375A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3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966E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8473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A51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DBEC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57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9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803D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84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1F7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497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9 </w:t>
            </w:r>
          </w:p>
        </w:tc>
      </w:tr>
      <w:tr w14:paraId="6941AB7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06A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8C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352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E48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482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CDB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03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5C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005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89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5B54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6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361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E09F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</w:tr>
      <w:tr w14:paraId="56FE15CE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B57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FC64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6EC4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4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18A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C61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5C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CE37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B5EB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77E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5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103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3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864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CB7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4 </w:t>
            </w:r>
          </w:p>
        </w:tc>
      </w:tr>
      <w:tr w14:paraId="17524569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F08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D0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61E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3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C2E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8B8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AE00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03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EED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7C6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0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9D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2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562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B79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1 </w:t>
            </w:r>
          </w:p>
        </w:tc>
      </w:tr>
      <w:tr w14:paraId="55B67743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1B2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15F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43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152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DFB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01C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FA1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385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77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6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886F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69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1C4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F34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5 </w:t>
            </w:r>
          </w:p>
        </w:tc>
      </w:tr>
      <w:tr w14:paraId="6EA473DA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A3F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4745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04E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E0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5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6888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7B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85E6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445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06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66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6728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73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78F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DBC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3 </w:t>
            </w:r>
          </w:p>
        </w:tc>
      </w:tr>
      <w:tr w14:paraId="18AEC55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DD09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456B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E7CE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7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585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8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AC6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42E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56B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68A4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29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9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B948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8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B409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A8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6 </w:t>
            </w:r>
          </w:p>
        </w:tc>
      </w:tr>
      <w:tr w14:paraId="3F493575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13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D28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07C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732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3D64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9D1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FDA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A5C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325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4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01A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440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130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8 </w:t>
            </w:r>
          </w:p>
        </w:tc>
      </w:tr>
      <w:tr w14:paraId="5002E8F9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81F9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766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0C7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94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351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E924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F849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C957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BCFC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1EB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0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8872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8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1F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433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0 </w:t>
            </w:r>
          </w:p>
        </w:tc>
      </w:tr>
      <w:tr w14:paraId="79F3E6A2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2BC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648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CBEB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4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0044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2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CEDC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199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34A7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ACF6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B2F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9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139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39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695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D1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8 </w:t>
            </w:r>
          </w:p>
        </w:tc>
      </w:tr>
      <w:tr w14:paraId="08BEB3AA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6E91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950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BCC0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913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9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4E7F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568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CC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EFE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88A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44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81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1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505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F5C6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4 </w:t>
            </w:r>
          </w:p>
        </w:tc>
      </w:tr>
      <w:tr w14:paraId="7FBB058B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B3E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B3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684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7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70BA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8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8906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512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E9B9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12DF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666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76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91C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98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9DE8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9C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</w:tr>
      <w:tr w14:paraId="513A4D7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92F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6EA5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357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5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1D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8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D1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9B4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B84E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F6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374F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4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282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43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1AD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F17D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7 </w:t>
            </w:r>
          </w:p>
        </w:tc>
      </w:tr>
      <w:tr w14:paraId="36B63048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6EDA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04A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FF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70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0FF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9CC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B4C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7BD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B7B9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3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DB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6C9A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07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</w:tr>
      <w:tr w14:paraId="7CF3811A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8CF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C876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9E74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4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406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24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1249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E8AC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546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87C9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3412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2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9527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34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7766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0FF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7 </w:t>
            </w:r>
          </w:p>
        </w:tc>
      </w:tr>
      <w:tr w14:paraId="307A30E0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EDC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40B3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A073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ECE1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8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E9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937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7E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B95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8FA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46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4BA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6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8FF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62F8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0 </w:t>
            </w:r>
          </w:p>
        </w:tc>
      </w:tr>
      <w:tr w14:paraId="4342C50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18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62F4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9870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8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0A0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1DC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6F3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1CC8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E20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543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86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EC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86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565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3C6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</w:tr>
      <w:tr w14:paraId="54528C75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94C5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62A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EB6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6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438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004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BA04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3070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B61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26D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37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B6D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98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13F7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9F04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</w:tr>
      <w:tr w14:paraId="0C89A409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EB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997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6A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2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A36F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902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C92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487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F84A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4DE2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6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33F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D0B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F2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3 </w:t>
            </w:r>
          </w:p>
        </w:tc>
      </w:tr>
      <w:tr w14:paraId="47914B68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329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FAB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9F22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D99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649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9D0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4332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558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A5D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500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9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EB2E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687D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1 </w:t>
            </w:r>
          </w:p>
        </w:tc>
      </w:tr>
      <w:tr w14:paraId="4712B8BE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6AF7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964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9E9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6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A97A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06A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8B50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292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9C8F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658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48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965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7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310F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85D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2 </w:t>
            </w:r>
          </w:p>
        </w:tc>
      </w:tr>
      <w:tr w14:paraId="3D077F8B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C30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1A1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6F4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8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9B9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7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514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775E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DE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0B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BCB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474F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7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6C1A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D1D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</w:tr>
      <w:tr w14:paraId="01D1980B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F76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34A4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90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726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6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DF8E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E7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75C9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081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9BE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94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8094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07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4BB7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49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</w:tr>
      <w:tr w14:paraId="384E9145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E469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36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1B54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17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8AC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6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8D75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7BDA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AC5E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B787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5E5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57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BF39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44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75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A78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3 </w:t>
            </w:r>
          </w:p>
        </w:tc>
      </w:tr>
      <w:tr w14:paraId="77EA3D8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4C07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2E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300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5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CF7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06F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087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E7E6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ECF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1EAE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0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390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0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D647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07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3 </w:t>
            </w:r>
          </w:p>
        </w:tc>
      </w:tr>
      <w:tr w14:paraId="5BA5E598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D04E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297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923A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3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3FC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8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8875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0F5A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E9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EF3F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832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23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C2E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4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376A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85E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2 </w:t>
            </w:r>
          </w:p>
        </w:tc>
      </w:tr>
      <w:tr w14:paraId="3E94C27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DF30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20D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955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76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F4B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97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CC5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4CAF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B803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D3EC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1FFD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16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952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9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0D9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6C1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3 </w:t>
            </w:r>
          </w:p>
        </w:tc>
      </w:tr>
      <w:tr w14:paraId="3B428DF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20B0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174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7615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28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50A6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44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4C9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F18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8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B3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19FD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8E8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28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B2A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47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0A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C18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3 </w:t>
            </w:r>
          </w:p>
        </w:tc>
      </w:tr>
      <w:tr w14:paraId="3466840B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F3F2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E9D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49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8383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CD9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4EFB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7462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69B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6BE9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044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6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8C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8A86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</w:tr>
      <w:tr w14:paraId="10EDB5E4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E3C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9B5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126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7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B97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17D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D58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72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77A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F7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3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DAD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9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7D9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30E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5 </w:t>
            </w:r>
          </w:p>
        </w:tc>
      </w:tr>
      <w:tr w14:paraId="082B8094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0EA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85C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A69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3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285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394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B3B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7312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46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88D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79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D7D9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79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FE6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2E29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2 </w:t>
            </w:r>
          </w:p>
        </w:tc>
      </w:tr>
      <w:tr w14:paraId="118EAF4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9227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9C2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30C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5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EF47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A374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1D3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5C72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489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5B3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35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568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4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5DB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9315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17 </w:t>
            </w:r>
          </w:p>
        </w:tc>
      </w:tr>
      <w:tr w14:paraId="5CFEE5BA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5BC7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AC9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02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8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09F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7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92B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B83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9795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456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B0A8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79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46DF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39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0543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A01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0 </w:t>
            </w:r>
          </w:p>
        </w:tc>
      </w:tr>
      <w:tr w14:paraId="6C06225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9B2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2F52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2CD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6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8E99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6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2ECF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EEAC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3BE8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27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F0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28FB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5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5843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EDC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3 </w:t>
            </w:r>
          </w:p>
        </w:tc>
      </w:tr>
      <w:tr w14:paraId="14E318A6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6E95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r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2CC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73E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3AAE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5AE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403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BBB5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D4FD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6376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5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84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7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F756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845D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7 </w:t>
            </w:r>
          </w:p>
        </w:tc>
      </w:tr>
      <w:tr w14:paraId="7183FE5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9E76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372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AE1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0363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3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1E5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8FE2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34BF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C23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6B1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7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8635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3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80D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3EA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</w:tr>
      <w:tr w14:paraId="25467A18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A07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DBF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1E82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7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99E7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3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B9E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2467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45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F5B8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24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3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6C8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05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2B63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FB7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</w:tr>
      <w:tr w14:paraId="5F07DA8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176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FD10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31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90F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F9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92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E32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214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1B8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2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20C5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348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F5B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2 </w:t>
            </w:r>
          </w:p>
        </w:tc>
      </w:tr>
      <w:tr w14:paraId="2AED967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CF45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35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9B11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9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DB8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FAF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FA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22C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F1C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99F3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9A75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5C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546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</w:tr>
      <w:tr w14:paraId="1F3A6CE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1313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B91A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22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79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B56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97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D131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FA7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841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BF4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C02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88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F4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94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801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002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0 </w:t>
            </w:r>
          </w:p>
        </w:tc>
      </w:tr>
      <w:tr w14:paraId="7057F48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E9F7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995A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AA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C4B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73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8C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E9BA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672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3BD4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CBA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5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A84B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5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F7AA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C1EF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</w:tr>
      <w:tr w14:paraId="35C77B5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B8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8B2E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CF67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E1E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155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62E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0C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388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8B34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84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4C85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86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4B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F4F9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3 </w:t>
            </w:r>
          </w:p>
        </w:tc>
      </w:tr>
      <w:tr w14:paraId="5C7939C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0DC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34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22F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A6E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2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E94F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5AD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66C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92C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A71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06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D56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18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84D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ECE5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1 </w:t>
            </w:r>
          </w:p>
        </w:tc>
      </w:tr>
      <w:tr w14:paraId="15F3C505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9193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179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45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78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A01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72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48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401D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F81F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C1A4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A7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96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865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2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C68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E532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2 </w:t>
            </w:r>
          </w:p>
        </w:tc>
      </w:tr>
      <w:tr w14:paraId="513E131B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08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FA9B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B8A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E13B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6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AE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FDC2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ECA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EED5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B2A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4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6BC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83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33C4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CF5B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4 </w:t>
            </w:r>
          </w:p>
        </w:tc>
      </w:tr>
      <w:tr w14:paraId="69296878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452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16B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D0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8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84D1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2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BC3A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1DA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90EB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5714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B550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4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AC9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2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2DC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4B13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</w:tr>
      <w:tr w14:paraId="5CB81EA2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686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3954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A1C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9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B10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5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AA3F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CEF6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55B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7997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3339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1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B6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46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6A9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8C0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5 </w:t>
            </w:r>
          </w:p>
        </w:tc>
      </w:tr>
      <w:tr w14:paraId="6CB8D803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E8C7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B01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CD9B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8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64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5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C4CB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77B5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F40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D0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58A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E5B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4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BD5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871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</w:tr>
      <w:tr w14:paraId="606581DC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D6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362E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0C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7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FFF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791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BCB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DBA7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A65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816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7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151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4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914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EDE0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4 </w:t>
            </w:r>
          </w:p>
        </w:tc>
      </w:tr>
      <w:tr w14:paraId="254DA2DE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A9C9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DD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60A9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1BD2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5DA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7F69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543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FC87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43F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1EF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36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B8C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</w:tr>
      <w:tr w14:paraId="58A0D741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178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69DF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0B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3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6D6D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6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AE7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21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F4B0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F84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0F9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6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9DA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AEA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33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5 </w:t>
            </w:r>
          </w:p>
        </w:tc>
      </w:tr>
      <w:tr w14:paraId="46D09DEB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5EF7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602C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9F3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3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642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9E04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DE3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7B5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B3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DC8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85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E335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569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</w:tr>
      <w:tr w14:paraId="30F21C0D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BD6A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825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3122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097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7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E98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2D9F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CA1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22F4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E00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9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1E6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65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DC5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</w:tr>
      <w:tr w14:paraId="5B6F567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6E1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EF9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7CD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9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F2DB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3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7852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1D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0DD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39A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093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79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B4E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46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8379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927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4 </w:t>
            </w:r>
          </w:p>
        </w:tc>
      </w:tr>
      <w:tr w14:paraId="05C2C182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5204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266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0B9F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48E3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907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2E1E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5F5F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3BC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198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AB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85A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6D8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</w:tr>
      <w:tr w14:paraId="529A25D6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6C1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E511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DD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4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23C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5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C6E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8DF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B84F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0322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CF9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53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0462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7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40E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0F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</w:tr>
      <w:tr w14:paraId="44CCCAB6">
        <w:trPr>
          <w:trHeight w:val="17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56D9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AF9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86DB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8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0B2F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FEB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697D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36DB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7EB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C39D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96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9B11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6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4ADF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130A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4 </w:t>
            </w:r>
          </w:p>
        </w:tc>
      </w:tr>
      <w:tr w14:paraId="651D4F03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901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03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3F08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38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58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6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A82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7D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E48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74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20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92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162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93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AE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2ED5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9 </w:t>
            </w:r>
          </w:p>
        </w:tc>
      </w:tr>
      <w:tr w14:paraId="7C11AA95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393E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F8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C61C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6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64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EE3C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EC6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98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9EC2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CA74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6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BB83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7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9C6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A57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</w:tr>
      <w:tr w14:paraId="1598EE8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383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8540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17A4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5C6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342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528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9E0B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326C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5FD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5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5B0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3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AA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4A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1 </w:t>
            </w:r>
          </w:p>
        </w:tc>
      </w:tr>
      <w:tr w14:paraId="450C8512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D3D3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462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DC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932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B03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158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51E4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9C55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B41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2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6F6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6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627B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13C6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2 </w:t>
            </w:r>
          </w:p>
        </w:tc>
      </w:tr>
      <w:tr w14:paraId="0445C61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75B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87E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0E58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5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33E9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9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65C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19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4D37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61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DAC0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8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58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8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2F54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C64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1 </w:t>
            </w:r>
          </w:p>
        </w:tc>
      </w:tr>
      <w:tr w14:paraId="6EC1057A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3FC2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528B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711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CA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9CD5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0BB1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232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F218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8B6B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4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0036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4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1E44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A099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9 </w:t>
            </w:r>
          </w:p>
        </w:tc>
      </w:tr>
      <w:tr w14:paraId="53AF0B2E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4B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712E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287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C2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3641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091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F95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763F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01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9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22E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82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14D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B4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3 </w:t>
            </w:r>
          </w:p>
        </w:tc>
      </w:tr>
      <w:tr w14:paraId="6868A21B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86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71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A6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2F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9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A19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3EC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AD3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2F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BBA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82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CDF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8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EC2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5CA0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6 </w:t>
            </w:r>
          </w:p>
        </w:tc>
      </w:tr>
      <w:tr w14:paraId="544686D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A16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27A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1AB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729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27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BF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8ACA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28A6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992A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9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71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2DB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13A4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6 </w:t>
            </w:r>
          </w:p>
        </w:tc>
      </w:tr>
      <w:tr w14:paraId="1C69837B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3AB7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E67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B8E4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28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9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6AB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35C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73D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601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6DF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4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DEBF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8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2B32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485A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</w:tr>
      <w:tr w14:paraId="0D380AC1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D01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EC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B53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A1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5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7C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9F1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9E1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018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F8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A76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C1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B39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4 </w:t>
            </w:r>
          </w:p>
        </w:tc>
      </w:tr>
      <w:tr w14:paraId="7E132926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DF8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8A1A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ED7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4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61D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4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7B26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A88D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612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C8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07E7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9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206A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12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EAB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108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3 </w:t>
            </w:r>
          </w:p>
        </w:tc>
      </w:tr>
      <w:tr w14:paraId="33841FA9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B0C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81D4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08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6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7769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3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A80D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0C7D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665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823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2B8B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36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DFD3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96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8AB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3FAA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08 </w:t>
            </w:r>
          </w:p>
        </w:tc>
      </w:tr>
      <w:tr w14:paraId="4EC3056B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C763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77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D0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5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FE89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8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8FA7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00E4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64B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A67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FE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45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C30B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3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DD3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8B0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8 </w:t>
            </w:r>
          </w:p>
        </w:tc>
      </w:tr>
      <w:tr w14:paraId="3B74F3AC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964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85AD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93F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22CE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AC3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43D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677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CF8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A41C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F60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2249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E137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</w:tr>
      <w:tr w14:paraId="0A05B0AB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8B53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423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3A12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13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F72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7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4A03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1024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F24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EF0F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88DD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08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5EC5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69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F01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3698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28 </w:t>
            </w:r>
          </w:p>
        </w:tc>
      </w:tr>
      <w:tr w14:paraId="1A8A4EB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FE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0B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82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2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C477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9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06D4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28E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E81E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2E1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AF72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6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39A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CB0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0EBE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</w:tr>
      <w:tr w14:paraId="1DEB958E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3CC8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206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19B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5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AA95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F7F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5AD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9D1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175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ED59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3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5154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6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40F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6DD0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</w:tr>
      <w:tr w14:paraId="6217F265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E3A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1B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1C59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35B9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1360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40A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3F3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CFDD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B3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72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8C85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84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32F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878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4 </w:t>
            </w:r>
          </w:p>
        </w:tc>
      </w:tr>
      <w:tr w14:paraId="1C2EFAF3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0C9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5EC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35D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7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B27D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AFF3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8FD9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8119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5D1B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9A4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28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15E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06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CB4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B9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3 </w:t>
            </w:r>
          </w:p>
        </w:tc>
      </w:tr>
      <w:tr w14:paraId="2C8565FC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374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ADFA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F4ED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67B5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439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18C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50D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89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D2F2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40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696B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B89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</w:tr>
      <w:tr w14:paraId="3FB5C2AC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B9F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26FA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F9CD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E3C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A97E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A5D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5F0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C6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CE3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3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439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5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090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C366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3 </w:t>
            </w:r>
          </w:p>
        </w:tc>
      </w:tr>
      <w:tr w14:paraId="1A2BE6C1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6366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y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D259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B98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9B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3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ACB8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B52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35F4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69E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0D6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52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570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76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A5EE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C9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2 </w:t>
            </w:r>
          </w:p>
        </w:tc>
      </w:tr>
      <w:tr w14:paraId="458ADA21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122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E005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29E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58F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C44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3652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AC1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4AF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966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321D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6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0CBA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F97A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</w:tr>
      <w:tr w14:paraId="6386A3FE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0B2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3B24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8676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3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6149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9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5BBA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BDE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8AE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E20B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55BF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44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42C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8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86A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34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4 </w:t>
            </w:r>
          </w:p>
        </w:tc>
      </w:tr>
      <w:tr w14:paraId="1EA6BCF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B0A3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334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322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671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5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DD5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A6A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859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CF8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2B57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87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35E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36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7471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6773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</w:tr>
      <w:tr w14:paraId="4B39C274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8F7E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155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0936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6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A8D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4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7DCB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27EB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5922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5392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B0E8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23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40D1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17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F8E1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A12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8 </w:t>
            </w:r>
          </w:p>
        </w:tc>
      </w:tr>
      <w:tr w14:paraId="421B9327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925E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e 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482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84E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9FF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D9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EB35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24E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35B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BE77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99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69E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4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079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355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</w:tr>
      <w:tr w14:paraId="1BD75541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A05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e 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B425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F97A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3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E8C5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9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AE29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5DB2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93C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D4D7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5CF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88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57D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8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8C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22D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1 </w:t>
            </w:r>
          </w:p>
        </w:tc>
      </w:tr>
      <w:tr w14:paraId="28A46D63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942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8C2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E4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3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E49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5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D459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C733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AB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093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B10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84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54E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89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FB4A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3F35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4 </w:t>
            </w:r>
          </w:p>
        </w:tc>
      </w:tr>
      <w:tr w14:paraId="57F88C1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A37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0F4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EA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290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750B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474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7BC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A05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798F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4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86E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4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94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E7E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1 </w:t>
            </w:r>
          </w:p>
        </w:tc>
      </w:tr>
      <w:tr w14:paraId="6C75F3E9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92B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48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29E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56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75E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62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A53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52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480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4B4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A16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9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190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9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6B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5AB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9 </w:t>
            </w:r>
          </w:p>
        </w:tc>
      </w:tr>
      <w:tr w14:paraId="6B4EAD3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240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2254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D8C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84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BEE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6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216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95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3C5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1A04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4318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33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382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65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639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005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3 </w:t>
            </w:r>
          </w:p>
        </w:tc>
      </w:tr>
      <w:tr w14:paraId="36725570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EDC6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CCF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F36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9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4A8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C2DD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E58C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E9D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FBFD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1A04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1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6247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49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803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A0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</w:tr>
      <w:tr w14:paraId="1AD7F0AD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612C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D9D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E1E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8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75EC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63E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2D9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FF6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1CC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DAB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656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4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4B6D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797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8 </w:t>
            </w:r>
          </w:p>
        </w:tc>
      </w:tr>
      <w:tr w14:paraId="741BA24B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DCE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B07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180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9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5E4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05D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0E8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B73F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B71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01B5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8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6CAF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56E8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3735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1 </w:t>
            </w:r>
          </w:p>
        </w:tc>
      </w:tr>
      <w:tr w14:paraId="77E31CE4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BC6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E791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2A5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431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3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7C9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E19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AA4B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209E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17E2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04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9C7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45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E59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9A2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8 </w:t>
            </w:r>
          </w:p>
        </w:tc>
      </w:tr>
      <w:tr w14:paraId="01D4384E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AD7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828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BD5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4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5E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03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88BE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1FB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72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C3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09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AB2D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CF5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323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8 </w:t>
            </w:r>
          </w:p>
        </w:tc>
      </w:tr>
      <w:tr w14:paraId="1C82CEDC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7722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094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F2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7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A66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857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9B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0E63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C94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A9D0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664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787E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33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2E9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A8E3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2 </w:t>
            </w:r>
          </w:p>
        </w:tc>
      </w:tr>
      <w:tr w14:paraId="40F07307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A98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C34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0C7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8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CB8E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339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9A1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2B4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F86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0BB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9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61E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668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B88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6 </w:t>
            </w:r>
          </w:p>
        </w:tc>
      </w:tr>
      <w:tr w14:paraId="73C6DE0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07C0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39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8A6B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7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907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4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59F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A747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7E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17C1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134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F061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7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B087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AAF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</w:tr>
      <w:tr w14:paraId="459D547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5D3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922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12F0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6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488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3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5E2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956B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888D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37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A4A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6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65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73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93DF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6A75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5 </w:t>
            </w:r>
          </w:p>
        </w:tc>
      </w:tr>
      <w:tr w14:paraId="02E2FD37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0FD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79A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66C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4DE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CC53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62EB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296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C5DE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C861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024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5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5910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8A7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2 </w:t>
            </w:r>
          </w:p>
        </w:tc>
      </w:tr>
      <w:tr w14:paraId="6E1EDF22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A4D0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AA96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CDF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A35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D8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61B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B6C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3591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6BD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7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E66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D0A3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DDE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6 </w:t>
            </w:r>
          </w:p>
        </w:tc>
      </w:tr>
      <w:tr w14:paraId="73BAB2C0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80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AA0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E5D9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28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42C8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8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7912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B1E9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FE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991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65E5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37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36C6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8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BE98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397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6 </w:t>
            </w:r>
          </w:p>
        </w:tc>
      </w:tr>
      <w:tr w14:paraId="54CA896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07E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2DDE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5899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83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70F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84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994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00DC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35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BD2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615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46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B88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18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0CB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542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7 </w:t>
            </w:r>
          </w:p>
        </w:tc>
      </w:tr>
      <w:tr w14:paraId="7326F3C2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55D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enez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1F12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3B86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85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A1F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C80C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C72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10F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9F45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3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676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4E82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8FD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0 </w:t>
            </w:r>
          </w:p>
        </w:tc>
      </w:tr>
      <w:tr w14:paraId="1C7371FD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B32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572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C0E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7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A8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7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360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7A02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42A6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12D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289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9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73B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8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8F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966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63 </w:t>
            </w:r>
          </w:p>
        </w:tc>
      </w:tr>
      <w:tr w14:paraId="532A3356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84FA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97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47C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458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9A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D6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6856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9FF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03E8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9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CC3C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E58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1A4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2 </w:t>
            </w:r>
          </w:p>
        </w:tc>
      </w:tr>
      <w:tr w14:paraId="610E0552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9C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0D11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F5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6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8CD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34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E9A2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4A57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AE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B3B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9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714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0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BAB1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62B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5 </w:t>
            </w:r>
          </w:p>
        </w:tc>
      </w:tr>
      <w:tr w14:paraId="65CDD47B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84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566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E69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6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C52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3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D9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0562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548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483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AAD7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69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D858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1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679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1D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51 </w:t>
            </w:r>
          </w:p>
        </w:tc>
      </w:tr>
      <w:tr w14:paraId="6417C68F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A8E6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BC2F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08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36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98D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4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0658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3E5E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E58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62F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ACB2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97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45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26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F6D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CAD9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47 </w:t>
            </w:r>
          </w:p>
        </w:tc>
      </w:tr>
      <w:tr w14:paraId="16C6FFF9">
        <w:trPr>
          <w:trHeight w:val="336" w:hRule="atLeast"/>
        </w:trPr>
        <w:tc>
          <w:tcPr>
            <w:tcW w:w="0" w:type="auto"/>
            <w:gridSpan w:val="1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3529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bookmarkStart w:id="0" w:name="_GoBack"/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bbreviations: RHD = Rheumatic heart disease, ASDR = age-standardized DALYs rates, ASMR = age-standardized mortality rates, ASPR = age-standardized prevalence rates, SDI = Socio-Demographic Index.</w:t>
            </w:r>
            <w:bookmarkEnd w:id="0"/>
          </w:p>
        </w:tc>
      </w:tr>
    </w:tbl>
    <w:p w14:paraId="142065E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79C709"/>
    <w:rsid w:val="2079C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0:46:00Z</dcterms:created>
  <dc:creator>老吉</dc:creator>
  <cp:lastModifiedBy>老吉</cp:lastModifiedBy>
  <dcterms:modified xsi:type="dcterms:W3CDTF">2025-10-08T10:4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2679CF11C9806D3D91D0E5683E08157C_41</vt:lpwstr>
  </property>
</Properties>
</file>